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22D24" w14:textId="0CDAC635" w:rsidR="00021911" w:rsidRPr="00CA4A26" w:rsidRDefault="00021911" w:rsidP="00021911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CA4A2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CF5BF1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="008E5B5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2</w:t>
      </w:r>
      <w:r w:rsidRPr="00CA4A2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The information of pro</w:t>
      </w:r>
      <w:bookmarkStart w:id="0" w:name="_GoBack"/>
      <w:bookmarkEnd w:id="0"/>
      <w:r w:rsidRPr="00CA4A2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phages found in </w:t>
      </w:r>
      <w:proofErr w:type="spellStart"/>
      <w:r w:rsidRPr="00CA4A2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hypervirulent</w:t>
      </w:r>
      <w:proofErr w:type="spellEnd"/>
      <w:r w:rsidRPr="00CA4A2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plasmids of </w:t>
      </w:r>
      <w:r w:rsidRPr="00CA4A26">
        <w:rPr>
          <w:rFonts w:asciiTheme="majorBidi" w:hAnsiTheme="majorBidi" w:cstheme="majorBidi"/>
          <w:color w:val="auto"/>
          <w:sz w:val="20"/>
          <w:szCs w:val="20"/>
        </w:rPr>
        <w:t>K. pneumoniae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11"/>
        <w:gridCol w:w="3454"/>
        <w:gridCol w:w="2990"/>
        <w:gridCol w:w="1595"/>
      </w:tblGrid>
      <w:tr w:rsidR="00CA4A26" w:rsidRPr="00CA4A26" w14:paraId="1AB44BAE" w14:textId="77777777" w:rsidTr="00154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</w:tcPr>
          <w:p w14:paraId="113A7AFF" w14:textId="215C8B17" w:rsidR="00021911" w:rsidRPr="00CA4A26" w:rsidRDefault="00021911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Plasmid</w:t>
            </w:r>
            <w:r w:rsidR="00154B15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847" w:type="pct"/>
          </w:tcPr>
          <w:p w14:paraId="0B8D55F7" w14:textId="2A051DFF" w:rsidR="00021911" w:rsidRPr="00CA4A26" w:rsidRDefault="00154B15" w:rsidP="00154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etected </w:t>
            </w:r>
            <w:r w:rsidR="00021911" w:rsidRPr="00CA4A26">
              <w:rPr>
                <w:rFonts w:asciiTheme="majorBidi" w:hAnsiTheme="majorBidi" w:cstheme="majorBidi"/>
                <w:sz w:val="20"/>
                <w:szCs w:val="20"/>
              </w:rPr>
              <w:t>prophages</w:t>
            </w:r>
            <w:r w:rsidR="00021911" w:rsidRPr="00CA4A2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  <w:p w14:paraId="4827A997" w14:textId="77777777" w:rsidR="00021911" w:rsidRPr="00CA4A26" w:rsidRDefault="00021911" w:rsidP="00154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34A1DCEC" w14:textId="2EAD8DE3" w:rsidR="00021911" w:rsidRPr="00CA4A26" w:rsidRDefault="00021911" w:rsidP="00154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Detected </w:t>
            </w:r>
            <w:r w:rsidR="00154B15" w:rsidRPr="00CA4A26">
              <w:rPr>
                <w:rFonts w:asciiTheme="majorBidi" w:hAnsiTheme="majorBidi" w:cstheme="majorBidi"/>
                <w:sz w:val="20"/>
                <w:szCs w:val="20"/>
              </w:rPr>
              <w:t>ARGs</w:t>
            </w:r>
          </w:p>
        </w:tc>
        <w:tc>
          <w:tcPr>
            <w:tcW w:w="853" w:type="pct"/>
          </w:tcPr>
          <w:p w14:paraId="40A5261F" w14:textId="3B0057BE" w:rsidR="00021911" w:rsidRPr="00CA4A26" w:rsidRDefault="00154B15" w:rsidP="00154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ARGs </w:t>
            </w:r>
            <w:r w:rsidR="00876E41" w:rsidRPr="00CA4A2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021911" w:rsidRPr="00CA4A26">
              <w:rPr>
                <w:rFonts w:asciiTheme="majorBidi" w:hAnsiTheme="majorBidi" w:cstheme="majorBidi"/>
                <w:sz w:val="20"/>
                <w:szCs w:val="20"/>
              </w:rPr>
              <w:t>elated ISs</w:t>
            </w:r>
          </w:p>
        </w:tc>
      </w:tr>
      <w:tr w:rsidR="00154B15" w:rsidRPr="00CA4A26" w14:paraId="6A0B6CD9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 w:val="restart"/>
          </w:tcPr>
          <w:p w14:paraId="11C81294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72672665"/>
            <w:r w:rsidRPr="00CA4A26">
              <w:rPr>
                <w:rFonts w:asciiTheme="majorBidi" w:hAnsiTheme="majorBidi" w:cstheme="majorBidi"/>
                <w:sz w:val="20"/>
                <w:szCs w:val="20"/>
              </w:rPr>
              <w:t>MK181633.1</w:t>
            </w:r>
          </w:p>
          <w:bookmarkEnd w:id="1"/>
          <w:p w14:paraId="437D6C5E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1EB964BF" w14:textId="77777777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96001754"/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Bacill_Shanette</w:t>
            </w:r>
            <w:bookmarkEnd w:id="2"/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incomplete</w:t>
            </w:r>
          </w:p>
          <w:p w14:paraId="3DB31941" w14:textId="5DD7018D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140EB4A9" w14:textId="3B371F53" w:rsidR="00154B15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bookmarkStart w:id="3" w:name="_Hlk72672623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r w:rsidRPr="00CA4A2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X-M-15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r w:rsidRPr="00CA4A2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EM-1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r w:rsidRPr="00CA4A2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SHV-11</w:t>
            </w:r>
            <w:bookmarkEnd w:id="3"/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ph</w:t>
            </w:r>
            <w:r w:rsidR="00BE2C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BE2C8C" w:rsidRPr="00BE2C8C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h</w:t>
            </w:r>
            <w:proofErr w:type="spellEnd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3')-</w:t>
            </w:r>
            <w:proofErr w:type="spellStart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a</w:t>
            </w:r>
            <w:proofErr w:type="spellEnd"/>
          </w:p>
          <w:p w14:paraId="1ADCBAEB" w14:textId="7650C7D2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pct"/>
            <w:vMerge w:val="restart"/>
          </w:tcPr>
          <w:p w14:paraId="20FB76DB" w14:textId="71B1058A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_Hlk72673470"/>
            <w:r w:rsidRPr="00CA4A26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380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>, 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</w:t>
            </w:r>
            <w:r w:rsidR="00BE2C8C" w:rsidRPr="00BE2C8C"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 IS</w:t>
            </w:r>
            <w:bookmarkEnd w:id="4"/>
            <w:r w:rsidR="00BE2C8C" w:rsidRPr="00BE2C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10</w:t>
            </w:r>
          </w:p>
        </w:tc>
      </w:tr>
      <w:tr w:rsidR="00154B15" w:rsidRPr="00CA4A26" w14:paraId="1F65E2CB" w14:textId="77777777" w:rsidTr="00154B15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7EF0163D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5B920BF5" w14:textId="1C637729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Av</w:t>
            </w:r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incomplete</w:t>
            </w:r>
          </w:p>
        </w:tc>
        <w:tc>
          <w:tcPr>
            <w:tcW w:w="1599" w:type="pct"/>
          </w:tcPr>
          <w:p w14:paraId="0CE1A221" w14:textId="2EDF19D1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3" w:type="pct"/>
            <w:vMerge/>
          </w:tcPr>
          <w:p w14:paraId="47158396" w14:textId="77777777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54B15" w:rsidRPr="00CA4A26" w14:paraId="01FB220E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08A88C4B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77755AC7" w14:textId="77777777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RCS47: incomplete</w:t>
            </w:r>
          </w:p>
          <w:p w14:paraId="451ADE08" w14:textId="36BD9FDC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32C4A901" w14:textId="3FEE2A10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3" w:type="pct"/>
            <w:vMerge/>
          </w:tcPr>
          <w:p w14:paraId="3D946BDF" w14:textId="77777777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54B15" w:rsidRPr="00CA4A26" w14:paraId="4C6735F9" w14:textId="77777777" w:rsidTr="00154B15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00207AFF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791B35BE" w14:textId="23AA97FC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Salmon_SJ46: incomplete</w:t>
            </w:r>
          </w:p>
        </w:tc>
        <w:tc>
          <w:tcPr>
            <w:tcW w:w="1599" w:type="pct"/>
          </w:tcPr>
          <w:p w14:paraId="23E9A134" w14:textId="2F2E6C3B" w:rsidR="00154B15" w:rsidRDefault="00BE2C8C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3" w:type="pct"/>
            <w:vMerge/>
          </w:tcPr>
          <w:p w14:paraId="54DA0E66" w14:textId="77777777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4A26" w:rsidRPr="00CA4A26" w14:paraId="3E0F13F8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</w:tcPr>
          <w:p w14:paraId="535BB100" w14:textId="77777777" w:rsidR="00021911" w:rsidRPr="00CA4A26" w:rsidRDefault="00021911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MK649825.1</w:t>
            </w:r>
          </w:p>
          <w:p w14:paraId="7FA2239D" w14:textId="77777777" w:rsidR="00021911" w:rsidRPr="00CA4A26" w:rsidRDefault="00021911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3B32A2E9" w14:textId="648D6DE3" w:rsidR="00CA4A26" w:rsidRDefault="00CA4A26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RCS47: questionable</w:t>
            </w:r>
          </w:p>
          <w:p w14:paraId="59646307" w14:textId="476BBA26" w:rsidR="00021911" w:rsidRDefault="00CA4A26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Pseudo_nickie</w:t>
            </w:r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incomplete</w:t>
            </w:r>
          </w:p>
          <w:p w14:paraId="6A1CEDA1" w14:textId="77777777" w:rsidR="00CA4A26" w:rsidRDefault="00CA4A26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Salmon_SJ46: incomplete</w:t>
            </w:r>
          </w:p>
          <w:p w14:paraId="0C165CF4" w14:textId="287D4DC3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50F8C240" w14:textId="77777777" w:rsidR="00021911" w:rsidRPr="00CA4A26" w:rsidRDefault="00021911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frA12</w:t>
            </w:r>
          </w:p>
        </w:tc>
        <w:tc>
          <w:tcPr>
            <w:tcW w:w="853" w:type="pct"/>
          </w:tcPr>
          <w:p w14:paraId="7240E145" w14:textId="77777777" w:rsidR="00021911" w:rsidRPr="00CA4A26" w:rsidRDefault="00021911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54B15" w:rsidRPr="00CA4A26" w14:paraId="49F6BF2A" w14:textId="77777777" w:rsidTr="00154B1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 w:val="restart"/>
          </w:tcPr>
          <w:p w14:paraId="637DED54" w14:textId="6214A586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Hlk72672740"/>
            <w:bookmarkStart w:id="6" w:name="_Hlk96001891"/>
            <w:r w:rsidRPr="00CA4A26">
              <w:rPr>
                <w:rFonts w:asciiTheme="majorBidi" w:hAnsiTheme="majorBidi" w:cstheme="majorBidi"/>
                <w:sz w:val="20"/>
                <w:szCs w:val="20"/>
              </w:rPr>
              <w:t>CP034046.1</w:t>
            </w:r>
            <w:bookmarkEnd w:id="5"/>
          </w:p>
          <w:bookmarkEnd w:id="6"/>
          <w:p w14:paraId="7106A05B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2642B207" w14:textId="1B11EA5E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ntero_VT2_Sakai: incomplete</w:t>
            </w:r>
          </w:p>
        </w:tc>
        <w:tc>
          <w:tcPr>
            <w:tcW w:w="1599" w:type="pct"/>
          </w:tcPr>
          <w:p w14:paraId="67B490D4" w14:textId="1113A1BC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3" w:type="pct"/>
            <w:vMerge w:val="restart"/>
          </w:tcPr>
          <w:p w14:paraId="15251080" w14:textId="3CF1E93B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</w:t>
            </w:r>
            <w:r w:rsidR="00BE2C8C" w:rsidRPr="00BE2C8C"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="00BE2C8C"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380</w:t>
            </w:r>
          </w:p>
        </w:tc>
      </w:tr>
      <w:tr w:rsidR="00154B15" w:rsidRPr="00CA4A26" w14:paraId="36A9D096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66A541B1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0038B8B0" w14:textId="77777777" w:rsidR="00154B15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Salmon_SJ46: incomplete</w:t>
            </w:r>
          </w:p>
          <w:p w14:paraId="6CD60A2D" w14:textId="22C52568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1E69DBE0" w14:textId="77777777" w:rsidR="00154B15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bookmarkStart w:id="7" w:name="_Hlk72672691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r w:rsidRPr="00CA4A2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X-M-15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r w:rsidRPr="00CA4A2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EM-</w:t>
            </w:r>
            <w:bookmarkEnd w:id="7"/>
            <w:r w:rsidRPr="00CA4A2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 w:rsidR="00BE2C8C" w:rsidRPr="00BE2C8C"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ac</w:t>
            </w:r>
            <w:proofErr w:type="spellEnd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3)-</w:t>
            </w:r>
            <w:proofErr w:type="spellStart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Ie</w:t>
            </w:r>
            <w:proofErr w:type="spellEnd"/>
          </w:p>
          <w:p w14:paraId="6A51493F" w14:textId="3AEFD923" w:rsidR="00BE2C8C" w:rsidRPr="00CA4A26" w:rsidRDefault="00BE2C8C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853" w:type="pct"/>
            <w:vMerge/>
          </w:tcPr>
          <w:p w14:paraId="4B73DB1D" w14:textId="77777777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4A26" w:rsidRPr="00CA4A26" w14:paraId="22ABA4FF" w14:textId="77777777" w:rsidTr="00154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</w:tcPr>
          <w:p w14:paraId="1A107EBC" w14:textId="77777777" w:rsidR="00021911" w:rsidRPr="00CA4A26" w:rsidRDefault="00021911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MK191024.1</w:t>
            </w:r>
          </w:p>
        </w:tc>
        <w:tc>
          <w:tcPr>
            <w:tcW w:w="1847" w:type="pct"/>
          </w:tcPr>
          <w:p w14:paraId="05DAA8EC" w14:textId="450DEF99" w:rsidR="00021911" w:rsidRPr="00CA4A26" w:rsidRDefault="00CA4A26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Bacill_Shanette</w:t>
            </w:r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="00021911"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 incomplete</w:t>
            </w:r>
          </w:p>
          <w:p w14:paraId="2C9672F6" w14:textId="77777777" w:rsidR="00021911" w:rsidRDefault="00CA4A26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8" w:name="_Hlk96001798"/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Av</w:t>
            </w:r>
            <w:bookmarkEnd w:id="8"/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incomplete</w:t>
            </w:r>
          </w:p>
          <w:p w14:paraId="308F292C" w14:textId="5D2697B2" w:rsidR="00CA4A26" w:rsidRPr="00CA4A26" w:rsidRDefault="00CA4A26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7F2B42BD" w14:textId="77777777" w:rsidR="00021911" w:rsidRPr="00CA4A26" w:rsidRDefault="00021911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3" w:type="pct"/>
          </w:tcPr>
          <w:p w14:paraId="39AC50FC" w14:textId="77777777" w:rsidR="00021911" w:rsidRPr="00CA4A26" w:rsidRDefault="00021911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54B15" w:rsidRPr="00CA4A26" w14:paraId="2AD2559E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 w:val="restart"/>
          </w:tcPr>
          <w:p w14:paraId="2DE58F1F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_Hlk72672794"/>
            <w:r w:rsidRPr="00CA4A26">
              <w:rPr>
                <w:rFonts w:asciiTheme="majorBidi" w:hAnsiTheme="majorBidi" w:cstheme="majorBidi"/>
                <w:sz w:val="20"/>
                <w:szCs w:val="20"/>
              </w:rPr>
              <w:t>CP034054.1</w:t>
            </w:r>
          </w:p>
          <w:bookmarkEnd w:id="9"/>
          <w:p w14:paraId="5AB072D9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65B53462" w14:textId="317E2BA0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Cronob_vB_CsaP</w:t>
            </w:r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incomplete</w:t>
            </w:r>
          </w:p>
          <w:p w14:paraId="3E32DFD3" w14:textId="61C48214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40C17832" w14:textId="56ACBBC7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3" w:type="pct"/>
            <w:vMerge w:val="restart"/>
          </w:tcPr>
          <w:p w14:paraId="3626CEB5" w14:textId="7790FE01" w:rsidR="00154B15" w:rsidRPr="00CA4A26" w:rsidRDefault="00154B15" w:rsidP="00BE2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4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>, 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3</w:t>
            </w:r>
            <w:r w:rsidR="00BE2C8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BE2C8C" w:rsidRPr="00BE2C8C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="00BE2C8C"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>DDE</w:t>
            </w:r>
          </w:p>
          <w:p w14:paraId="592CE822" w14:textId="09D4B479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transposase</w:t>
            </w:r>
          </w:p>
        </w:tc>
      </w:tr>
      <w:tr w:rsidR="00154B15" w:rsidRPr="00CA4A26" w14:paraId="627DA99C" w14:textId="77777777" w:rsidTr="00154B1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5B758EA4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47EE16F9" w14:textId="4ABF17E6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Av</w:t>
            </w:r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incomplete</w:t>
            </w:r>
          </w:p>
        </w:tc>
        <w:tc>
          <w:tcPr>
            <w:tcW w:w="1599" w:type="pct"/>
          </w:tcPr>
          <w:p w14:paraId="024F0A54" w14:textId="620E9179" w:rsidR="00154B15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bookmarkStart w:id="10" w:name="_Hlk72672769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r w:rsidRPr="00CA4A2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EM-1</w:t>
            </w:r>
            <w:bookmarkEnd w:id="10"/>
            <w:r w:rsidR="00BE2C8C" w:rsidRPr="00BE2C8C"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ac</w:t>
            </w:r>
            <w:proofErr w:type="spellEnd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3)-</w:t>
            </w:r>
            <w:proofErr w:type="spellStart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Ie</w:t>
            </w:r>
            <w:proofErr w:type="spellEnd"/>
          </w:p>
          <w:p w14:paraId="13F42FCB" w14:textId="13356421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853" w:type="pct"/>
            <w:vMerge/>
          </w:tcPr>
          <w:p w14:paraId="19DA305A" w14:textId="48E5E248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54B15" w:rsidRPr="00CA4A26" w14:paraId="1BDB51E8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7F960EDA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3AC4B1AA" w14:textId="63D9450D" w:rsidR="00154B15" w:rsidRPr="00154B15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Salmon_SJ46: incomplete</w:t>
            </w:r>
          </w:p>
        </w:tc>
        <w:tc>
          <w:tcPr>
            <w:tcW w:w="1599" w:type="pct"/>
          </w:tcPr>
          <w:p w14:paraId="26E092F6" w14:textId="3BACB129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3" w:type="pct"/>
            <w:vMerge/>
          </w:tcPr>
          <w:p w14:paraId="1072B6CB" w14:textId="77777777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4A26" w:rsidRPr="00CA4A26" w14:paraId="68C23F8F" w14:textId="77777777" w:rsidTr="00BE2C8C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</w:tcPr>
          <w:p w14:paraId="622B4C23" w14:textId="77777777" w:rsidR="00021911" w:rsidRPr="00CA4A26" w:rsidRDefault="00021911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CP025462.1</w:t>
            </w:r>
          </w:p>
        </w:tc>
        <w:tc>
          <w:tcPr>
            <w:tcW w:w="1847" w:type="pct"/>
          </w:tcPr>
          <w:p w14:paraId="00852C4D" w14:textId="268C46D1" w:rsidR="00021911" w:rsidRPr="00CA4A26" w:rsidRDefault="008B3916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Burkho_KL3: incomplete</w:t>
            </w:r>
          </w:p>
          <w:p w14:paraId="2E258C8B" w14:textId="5EFCE28E" w:rsidR="008B3916" w:rsidRPr="00CA4A26" w:rsidRDefault="008B3916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ntero_If1: incomplete</w:t>
            </w:r>
          </w:p>
          <w:p w14:paraId="687E23E2" w14:textId="13D7F5C9" w:rsidR="008B3916" w:rsidRPr="00CA4A26" w:rsidRDefault="008B3916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RCS47: incomplete</w:t>
            </w:r>
          </w:p>
          <w:p w14:paraId="165D726E" w14:textId="77777777" w:rsidR="008B3916" w:rsidRPr="00CA4A26" w:rsidRDefault="008B3916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ntero_mEp390: incomplete</w:t>
            </w:r>
          </w:p>
          <w:p w14:paraId="633C50C5" w14:textId="17AE5772" w:rsidR="008B3916" w:rsidRPr="00CA4A26" w:rsidRDefault="008B3916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1BF370C2" w14:textId="77777777" w:rsidR="00021911" w:rsidRPr="00CA4A26" w:rsidRDefault="00021911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3" w:type="pct"/>
          </w:tcPr>
          <w:p w14:paraId="65397820" w14:textId="77777777" w:rsidR="00021911" w:rsidRPr="00CA4A26" w:rsidRDefault="00021911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54B15" w:rsidRPr="00CA4A26" w14:paraId="6DFE3995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</w:tcPr>
          <w:p w14:paraId="7F0D4C47" w14:textId="77777777" w:rsidR="00021911" w:rsidRPr="00CA4A26" w:rsidRDefault="00021911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MF398271.1</w:t>
            </w:r>
          </w:p>
        </w:tc>
        <w:tc>
          <w:tcPr>
            <w:tcW w:w="1847" w:type="pct"/>
          </w:tcPr>
          <w:p w14:paraId="3C343F3F" w14:textId="0F312CD0" w:rsidR="00021911" w:rsidRPr="00CA4A26" w:rsidRDefault="008B3916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Escher_RCS47: </w:t>
            </w:r>
            <w:r w:rsidR="00021911" w:rsidRPr="00CA4A26">
              <w:rPr>
                <w:rFonts w:asciiTheme="majorBidi" w:hAnsiTheme="majorBidi" w:cstheme="majorBidi"/>
                <w:sz w:val="20"/>
                <w:szCs w:val="20"/>
              </w:rPr>
              <w:t>intact</w:t>
            </w:r>
          </w:p>
          <w:p w14:paraId="3B6B2CAD" w14:textId="71A903DC" w:rsidR="00021911" w:rsidRPr="00CA4A26" w:rsidRDefault="008B3916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Escher_SH2026St: </w:t>
            </w:r>
            <w:r w:rsidR="00021911" w:rsidRPr="00CA4A26">
              <w:rPr>
                <w:rFonts w:asciiTheme="majorBidi" w:hAnsiTheme="majorBidi" w:cstheme="majorBidi"/>
                <w:sz w:val="20"/>
                <w:szCs w:val="20"/>
              </w:rPr>
              <w:t>questionable</w:t>
            </w:r>
          </w:p>
          <w:p w14:paraId="199DCC0E" w14:textId="5058AD73" w:rsidR="00021911" w:rsidRPr="00CA4A26" w:rsidRDefault="008B3916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ntero_mEpX1: </w:t>
            </w:r>
            <w:r w:rsidR="00021911" w:rsidRPr="00CA4A26">
              <w:rPr>
                <w:rFonts w:asciiTheme="majorBidi" w:hAnsiTheme="majorBidi" w:cstheme="majorBidi"/>
                <w:sz w:val="20"/>
                <w:szCs w:val="20"/>
              </w:rPr>
              <w:t>incomplete</w:t>
            </w:r>
          </w:p>
          <w:p w14:paraId="55A9FB71" w14:textId="77777777" w:rsidR="00021911" w:rsidRPr="00CA4A26" w:rsidRDefault="00021911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75200D64" w14:textId="77777777" w:rsidR="00021911" w:rsidRPr="00CA4A26" w:rsidRDefault="00021911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3" w:type="pct"/>
          </w:tcPr>
          <w:p w14:paraId="69AEB262" w14:textId="77777777" w:rsidR="00021911" w:rsidRPr="00CA4A26" w:rsidRDefault="00021911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54B15" w:rsidRPr="00CA4A26" w14:paraId="2E2FA85F" w14:textId="77777777" w:rsidTr="00154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</w:tcPr>
          <w:p w14:paraId="4CF3FD1E" w14:textId="77777777" w:rsidR="00021911" w:rsidRPr="00CA4A26" w:rsidRDefault="00021911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CP026022.1</w:t>
            </w:r>
          </w:p>
        </w:tc>
        <w:tc>
          <w:tcPr>
            <w:tcW w:w="1847" w:type="pct"/>
          </w:tcPr>
          <w:p w14:paraId="474248A1" w14:textId="566C134F" w:rsidR="00021911" w:rsidRPr="00CA4A26" w:rsidRDefault="008B3916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Escher_SH2026St: </w:t>
            </w:r>
            <w:r w:rsidR="00021911" w:rsidRPr="00CA4A26">
              <w:rPr>
                <w:rFonts w:asciiTheme="majorBidi" w:hAnsiTheme="majorBidi" w:cstheme="majorBidi"/>
                <w:sz w:val="20"/>
                <w:szCs w:val="20"/>
              </w:rPr>
              <w:t>questionable</w:t>
            </w:r>
          </w:p>
          <w:p w14:paraId="54E9356F" w14:textId="3909ED6B" w:rsidR="00021911" w:rsidRPr="00CA4A26" w:rsidRDefault="008B3916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Proteu_Privateer</w:t>
            </w:r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021911" w:rsidRPr="00CA4A26">
              <w:rPr>
                <w:rFonts w:asciiTheme="majorBidi" w:hAnsiTheme="majorBidi" w:cstheme="majorBidi"/>
                <w:sz w:val="20"/>
                <w:szCs w:val="20"/>
              </w:rPr>
              <w:t>incomplete</w:t>
            </w:r>
          </w:p>
          <w:p w14:paraId="11B3C136" w14:textId="77777777" w:rsidR="00021911" w:rsidRPr="00CA4A26" w:rsidRDefault="00021911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3807FEF2" w14:textId="77777777" w:rsidR="00021911" w:rsidRPr="00CA4A26" w:rsidRDefault="00021911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3" w:type="pct"/>
          </w:tcPr>
          <w:p w14:paraId="25CC6AF3" w14:textId="77777777" w:rsidR="00021911" w:rsidRPr="00CA4A26" w:rsidRDefault="00021911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54B15" w:rsidRPr="00CA4A26" w14:paraId="75DDC3DA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 w:val="restart"/>
          </w:tcPr>
          <w:p w14:paraId="755B11E9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1" w:name="_Hlk72672962"/>
            <w:r w:rsidRPr="00CA4A26">
              <w:rPr>
                <w:rFonts w:asciiTheme="majorBidi" w:hAnsiTheme="majorBidi" w:cstheme="majorBidi"/>
                <w:sz w:val="20"/>
                <w:szCs w:val="20"/>
              </w:rPr>
              <w:t>CP040726.1</w:t>
            </w:r>
          </w:p>
          <w:bookmarkEnd w:id="11"/>
          <w:p w14:paraId="41CB09D6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570009D5" w14:textId="0669E9D8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ntero_mEp237: incomplete</w:t>
            </w:r>
          </w:p>
          <w:p w14:paraId="254529B1" w14:textId="5A7C4AFA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695D21B2" w14:textId="77777777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bookmarkStart w:id="12" w:name="_Hlk72672851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r w:rsidRPr="00CA4A2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X-M-15</w:t>
            </w:r>
            <w:bookmarkEnd w:id="12"/>
          </w:p>
        </w:tc>
        <w:tc>
          <w:tcPr>
            <w:tcW w:w="853" w:type="pct"/>
            <w:vMerge w:val="restart"/>
          </w:tcPr>
          <w:p w14:paraId="34E2A4EC" w14:textId="40C76FB6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380</w:t>
            </w:r>
          </w:p>
        </w:tc>
      </w:tr>
      <w:tr w:rsidR="00154B15" w:rsidRPr="00CA4A26" w14:paraId="09FE4FA1" w14:textId="77777777" w:rsidTr="00154B15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54E61C84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61991406" w14:textId="77777777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Gordon_Smoothie</w:t>
            </w:r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incomplete</w:t>
            </w:r>
          </w:p>
          <w:p w14:paraId="48A2024C" w14:textId="77777777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Av</w:t>
            </w:r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incomplete</w:t>
            </w:r>
          </w:p>
          <w:p w14:paraId="1AE0C494" w14:textId="77777777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3BE22653" w14:textId="14BF030A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3" w:type="pct"/>
            <w:vMerge/>
          </w:tcPr>
          <w:p w14:paraId="6DE51FB5" w14:textId="77777777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54B15" w:rsidRPr="00CA4A26" w14:paraId="731DFEB8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 w:val="restart"/>
          </w:tcPr>
          <w:p w14:paraId="57AF8565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3" w:name="_Hlk72672829"/>
            <w:r w:rsidRPr="00CA4A26">
              <w:rPr>
                <w:rFonts w:asciiTheme="majorBidi" w:hAnsiTheme="majorBidi" w:cstheme="majorBidi"/>
                <w:sz w:val="20"/>
                <w:szCs w:val="20"/>
              </w:rPr>
              <w:t>MK649829.1</w:t>
            </w:r>
          </w:p>
          <w:bookmarkEnd w:id="13"/>
          <w:p w14:paraId="039D4FA2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6F3A020F" w14:textId="77777777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Microb_Hendrix</w:t>
            </w:r>
            <w:proofErr w:type="spellEnd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questionable</w:t>
            </w:r>
          </w:p>
          <w:p w14:paraId="7042C4EE" w14:textId="43ECD1D0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4C89E10F" w14:textId="26F2F98E" w:rsidR="00154B15" w:rsidRPr="00CA4A26" w:rsidRDefault="00154B15" w:rsidP="00154B15">
            <w:pPr>
              <w:tabs>
                <w:tab w:val="center" w:pos="106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3" w:type="pct"/>
            <w:vMerge w:val="restart"/>
          </w:tcPr>
          <w:p w14:paraId="3B5836BA" w14:textId="34765A96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</w:t>
            </w:r>
          </w:p>
          <w:p w14:paraId="608BED5D" w14:textId="40E18C13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54B15" w:rsidRPr="00CA4A26" w14:paraId="58EDB620" w14:textId="77777777" w:rsidTr="00154B1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7990202C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292F4334" w14:textId="53F7A5F0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RCS47: incomplete</w:t>
            </w:r>
          </w:p>
        </w:tc>
        <w:tc>
          <w:tcPr>
            <w:tcW w:w="1599" w:type="pct"/>
          </w:tcPr>
          <w:p w14:paraId="1531E840" w14:textId="5709DC57" w:rsidR="00154B15" w:rsidRPr="00CA4A26" w:rsidRDefault="00154B15" w:rsidP="00154B15">
            <w:pPr>
              <w:tabs>
                <w:tab w:val="center" w:pos="10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et</w:t>
            </w:r>
            <w:proofErr w:type="spellEnd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A) bla</w:t>
            </w:r>
            <w:r w:rsidRPr="00CA4A2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EM-1</w:t>
            </w:r>
            <w:r w:rsidR="00BE2C8C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nrS1</w:t>
            </w:r>
          </w:p>
        </w:tc>
        <w:tc>
          <w:tcPr>
            <w:tcW w:w="853" w:type="pct"/>
            <w:vMerge/>
          </w:tcPr>
          <w:p w14:paraId="36A7A83B" w14:textId="19021CED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54B15" w:rsidRPr="00CA4A26" w14:paraId="2BA0EE85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67E3881D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1EE9ABC3" w14:textId="1F6DF010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4" w:name="_Hlk96001379"/>
            <w:r w:rsidRPr="00CA4A26">
              <w:rPr>
                <w:rFonts w:asciiTheme="majorBidi" w:hAnsiTheme="majorBidi" w:cstheme="majorBidi"/>
                <w:sz w:val="20"/>
                <w:szCs w:val="20"/>
              </w:rPr>
              <w:t>Salmon_SJ46</w:t>
            </w:r>
            <w:bookmarkEnd w:id="14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incomplete</w:t>
            </w:r>
          </w:p>
        </w:tc>
        <w:tc>
          <w:tcPr>
            <w:tcW w:w="1599" w:type="pct"/>
          </w:tcPr>
          <w:p w14:paraId="056F088C" w14:textId="525C8F28" w:rsidR="00154B15" w:rsidRPr="00CA4A26" w:rsidRDefault="00154B15" w:rsidP="00154B15">
            <w:pPr>
              <w:tabs>
                <w:tab w:val="center" w:pos="106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3" w:type="pct"/>
            <w:vMerge/>
          </w:tcPr>
          <w:p w14:paraId="0FA798E3" w14:textId="06A4BFE1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54B15" w:rsidRPr="00CA4A26" w14:paraId="41067B29" w14:textId="77777777" w:rsidTr="00154B1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 w:val="restart"/>
          </w:tcPr>
          <w:p w14:paraId="60C1D54C" w14:textId="4FA2E9FA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5" w:name="_Hlk96001949"/>
            <w:r w:rsidRPr="00CA4A26">
              <w:rPr>
                <w:rFonts w:asciiTheme="majorBidi" w:hAnsiTheme="majorBidi" w:cstheme="majorBidi"/>
                <w:sz w:val="20"/>
                <w:szCs w:val="20"/>
              </w:rPr>
              <w:t>CP040595.1</w:t>
            </w:r>
            <w:bookmarkEnd w:id="15"/>
          </w:p>
        </w:tc>
        <w:tc>
          <w:tcPr>
            <w:tcW w:w="1847" w:type="pct"/>
          </w:tcPr>
          <w:p w14:paraId="5E9B4136" w14:textId="4E7DFBDD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SH2026S: incomplete</w:t>
            </w:r>
          </w:p>
          <w:p w14:paraId="0D7C04A3" w14:textId="5591CFED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69CA9896" w14:textId="5085D5F4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3" w:type="pct"/>
            <w:vMerge w:val="restart"/>
          </w:tcPr>
          <w:p w14:paraId="1C4C9540" w14:textId="1204D568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</w:t>
            </w:r>
            <w:r w:rsidR="00BE2C8C" w:rsidRPr="00BE2C8C"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 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10</w:t>
            </w:r>
          </w:p>
        </w:tc>
      </w:tr>
      <w:tr w:rsidR="00154B15" w:rsidRPr="00CA4A26" w14:paraId="4630F106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3FACD563" w14:textId="77777777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0A1C812C" w14:textId="77777777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Salmon_SJ46: incomplete</w:t>
            </w:r>
          </w:p>
          <w:p w14:paraId="64830B68" w14:textId="6FAE3B0E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125989D3" w14:textId="150A8B11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ac</w:t>
            </w:r>
            <w:proofErr w:type="spellEnd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6')-Ib10</w:t>
            </w:r>
          </w:p>
        </w:tc>
        <w:tc>
          <w:tcPr>
            <w:tcW w:w="853" w:type="pct"/>
            <w:vMerge/>
          </w:tcPr>
          <w:p w14:paraId="10090C7E" w14:textId="485D8036" w:rsidR="00154B15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54B15" w:rsidRPr="00CA4A26" w14:paraId="774F4D3A" w14:textId="77777777" w:rsidTr="00154B15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 w:val="restart"/>
          </w:tcPr>
          <w:p w14:paraId="30AFB59A" w14:textId="5027E0E5" w:rsidR="00154B15" w:rsidRPr="00CA4A26" w:rsidRDefault="00154B15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6" w:name="_Hlk72673001"/>
            <w:r w:rsidRPr="00CA4A26">
              <w:rPr>
                <w:rFonts w:asciiTheme="majorBidi" w:hAnsiTheme="majorBidi" w:cstheme="majorBidi"/>
                <w:sz w:val="20"/>
                <w:szCs w:val="20"/>
              </w:rPr>
              <w:t>CP028791.1</w:t>
            </w:r>
            <w:bookmarkEnd w:id="16"/>
          </w:p>
        </w:tc>
        <w:tc>
          <w:tcPr>
            <w:tcW w:w="1847" w:type="pct"/>
          </w:tcPr>
          <w:p w14:paraId="492D3001" w14:textId="34B4C992" w:rsidR="00154B15" w:rsidRPr="00CA4A26" w:rsidRDefault="00154B15" w:rsidP="00154B15">
            <w:pPr>
              <w:tabs>
                <w:tab w:val="left" w:pos="1425"/>
                <w:tab w:val="center" w:pos="184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Acinet_vB_AbaM_ME3: intact</w:t>
            </w:r>
          </w:p>
        </w:tc>
        <w:tc>
          <w:tcPr>
            <w:tcW w:w="1599" w:type="pct"/>
          </w:tcPr>
          <w:p w14:paraId="6597658F" w14:textId="1FBBEFB0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3" w:type="pct"/>
            <w:vMerge/>
          </w:tcPr>
          <w:p w14:paraId="7C201EEC" w14:textId="34C8B670" w:rsidR="00154B15" w:rsidRPr="00CA4A26" w:rsidRDefault="00154B15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54B15" w:rsidRPr="00CA4A26" w14:paraId="547F70E9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7DBF5742" w14:textId="77777777" w:rsidR="007414E1" w:rsidRPr="00CA4A26" w:rsidRDefault="007414E1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3083675A" w14:textId="1B94C0CA" w:rsidR="007414E1" w:rsidRPr="00CA4A26" w:rsidRDefault="007414E1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7" w:name="_Hlk96001658"/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RCS47</w:t>
            </w:r>
            <w:bookmarkEnd w:id="17"/>
            <w:r w:rsidRPr="00CA4A26">
              <w:rPr>
                <w:rFonts w:asciiTheme="majorBidi" w:hAnsiTheme="majorBidi" w:cstheme="majorBidi"/>
                <w:sz w:val="20"/>
                <w:szCs w:val="20"/>
              </w:rPr>
              <w:t>: incomplete</w:t>
            </w:r>
          </w:p>
        </w:tc>
        <w:tc>
          <w:tcPr>
            <w:tcW w:w="1599" w:type="pct"/>
          </w:tcPr>
          <w:p w14:paraId="3C20C295" w14:textId="3809D18F" w:rsidR="007414E1" w:rsidRPr="00CA4A26" w:rsidRDefault="007414E1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tB3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a(6')-Ib-cr6</w:t>
            </w:r>
            <w:r w:rsidR="00BE2C8C" w:rsidRPr="00BE2C8C"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="00BE2C8C"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18" w:name="_Hlk72672984"/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r w:rsidRPr="00CA4A2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OXA-1</w:t>
            </w:r>
            <w:bookmarkEnd w:id="18"/>
            <w:r w:rsidRPr="00CA4A26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</w:tc>
        <w:tc>
          <w:tcPr>
            <w:tcW w:w="853" w:type="pct"/>
            <w:vMerge w:val="restart"/>
          </w:tcPr>
          <w:p w14:paraId="4FD5B4A1" w14:textId="4A2AB8CF" w:rsidR="007414E1" w:rsidRPr="00CA4A26" w:rsidRDefault="00154B15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</w:t>
            </w:r>
            <w:r w:rsidR="00BE2C8C" w:rsidRPr="00BE2C8C"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Pr="00CA4A2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54B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S110</w:t>
            </w:r>
          </w:p>
        </w:tc>
      </w:tr>
      <w:tr w:rsidR="00CA4A26" w:rsidRPr="00CA4A26" w14:paraId="5E63687D" w14:textId="77777777" w:rsidTr="00154B15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302A703A" w14:textId="77777777" w:rsidR="007414E1" w:rsidRPr="00CA4A26" w:rsidRDefault="007414E1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67202E78" w14:textId="5B18C848" w:rsidR="007414E1" w:rsidRPr="00CA4A26" w:rsidRDefault="007414E1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ntero_mEp237: incomplete</w:t>
            </w:r>
          </w:p>
        </w:tc>
        <w:tc>
          <w:tcPr>
            <w:tcW w:w="1599" w:type="pct"/>
          </w:tcPr>
          <w:p w14:paraId="58A3A3C9" w14:textId="07E6F2DB" w:rsidR="007414E1" w:rsidRPr="00CA4A26" w:rsidRDefault="007414E1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3" w:type="pct"/>
            <w:vMerge/>
          </w:tcPr>
          <w:p w14:paraId="18CF28F8" w14:textId="77777777" w:rsidR="007414E1" w:rsidRPr="00CA4A26" w:rsidRDefault="007414E1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408B" w:rsidRPr="00CA4A26" w14:paraId="044E0F8A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3D2F278B" w14:textId="77777777" w:rsidR="00E7408B" w:rsidRPr="00CA4A26" w:rsidRDefault="00E7408B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550CD55D" w14:textId="3E81EC99" w:rsidR="00E7408B" w:rsidRPr="00CA4A26" w:rsidRDefault="00E7408B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Salmon_SJ46: incomplete</w:t>
            </w:r>
          </w:p>
        </w:tc>
        <w:tc>
          <w:tcPr>
            <w:tcW w:w="1599" w:type="pct"/>
          </w:tcPr>
          <w:p w14:paraId="686230C4" w14:textId="195E6DC5" w:rsidR="00E7408B" w:rsidRPr="00CA4A26" w:rsidRDefault="00E7408B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3" w:type="pct"/>
            <w:vMerge/>
          </w:tcPr>
          <w:p w14:paraId="19F5C332" w14:textId="77777777" w:rsidR="00E7408B" w:rsidRPr="00CA4A26" w:rsidRDefault="00E7408B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408B" w:rsidRPr="00CA4A26" w14:paraId="7BE1B3F0" w14:textId="77777777" w:rsidTr="00154B1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</w:tcPr>
          <w:p w14:paraId="7D496D30" w14:textId="77777777" w:rsidR="00E7408B" w:rsidRPr="00CA4A26" w:rsidRDefault="00E7408B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3426EE45" w14:textId="77777777" w:rsidR="00E7408B" w:rsidRPr="00CA4A26" w:rsidRDefault="00E7408B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Escher_RCS47: questionable</w:t>
            </w:r>
          </w:p>
          <w:p w14:paraId="548FA21C" w14:textId="77777777" w:rsidR="00E7408B" w:rsidRPr="00CA4A26" w:rsidRDefault="00E7408B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Burkho_KL3: incomplete</w:t>
            </w:r>
          </w:p>
          <w:p w14:paraId="04EEBE95" w14:textId="254AEC3B" w:rsidR="00E7408B" w:rsidRPr="00CA4A26" w:rsidRDefault="00E7408B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4A26">
              <w:rPr>
                <w:rFonts w:asciiTheme="majorBidi" w:hAnsiTheme="majorBidi" w:cstheme="majorBidi"/>
                <w:sz w:val="20"/>
                <w:szCs w:val="20"/>
              </w:rPr>
              <w:t>Bacill_Shanette</w:t>
            </w:r>
            <w:proofErr w:type="spellEnd"/>
          </w:p>
        </w:tc>
        <w:tc>
          <w:tcPr>
            <w:tcW w:w="1599" w:type="pct"/>
          </w:tcPr>
          <w:p w14:paraId="5611FC38" w14:textId="5584B127" w:rsidR="00E7408B" w:rsidRPr="00CA4A26" w:rsidRDefault="00E7408B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53" w:type="pct"/>
            <w:vMerge/>
          </w:tcPr>
          <w:p w14:paraId="0B05E2FD" w14:textId="77777777" w:rsidR="00E7408B" w:rsidRPr="00CA4A26" w:rsidRDefault="00E7408B" w:rsidP="00154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408B" w:rsidRPr="00CA4A26" w14:paraId="19CABA5F" w14:textId="77777777" w:rsidTr="0015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</w:tcPr>
          <w:p w14:paraId="38528FE6" w14:textId="77777777" w:rsidR="00E7408B" w:rsidRPr="00CA4A26" w:rsidRDefault="00E7408B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MK413722.1</w:t>
            </w:r>
          </w:p>
          <w:p w14:paraId="52673EB3" w14:textId="77777777" w:rsidR="00E7408B" w:rsidRPr="00CA4A26" w:rsidRDefault="00E7408B" w:rsidP="00154B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7" w:type="pct"/>
          </w:tcPr>
          <w:p w14:paraId="4037AA2A" w14:textId="45B8E4CC" w:rsidR="00E7408B" w:rsidRPr="00CA4A26" w:rsidRDefault="00E7408B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pct"/>
          </w:tcPr>
          <w:p w14:paraId="3287D81D" w14:textId="75EDFABC" w:rsidR="00E7408B" w:rsidRPr="00CA4A26" w:rsidRDefault="00E7408B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pct"/>
          </w:tcPr>
          <w:p w14:paraId="207A959F" w14:textId="77777777" w:rsidR="00E7408B" w:rsidRPr="00CA4A26" w:rsidRDefault="00E7408B" w:rsidP="00154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A4A2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115C9E8A" w14:textId="77777777" w:rsidR="00021911" w:rsidRPr="00CA4A26" w:rsidRDefault="00021911" w:rsidP="00021911">
      <w:pPr>
        <w:jc w:val="both"/>
        <w:rPr>
          <w:rFonts w:asciiTheme="majorBidi" w:hAnsiTheme="majorBidi" w:cstheme="majorBidi"/>
          <w:sz w:val="20"/>
          <w:szCs w:val="20"/>
        </w:rPr>
      </w:pPr>
      <w:r w:rsidRPr="00CA4A26">
        <w:rPr>
          <w:rFonts w:asciiTheme="majorBidi" w:hAnsiTheme="majorBidi" w:cstheme="majorBidi"/>
          <w:sz w:val="20"/>
          <w:szCs w:val="20"/>
        </w:rPr>
        <w:t>* Intact, incomplete, or questionable prophage: The predicted region contains an intact prophage based on the criteria. If the region's total score is less than 70, it is marked incomplete; if it is between 70 to 90, it is marked questionable; if it is greater than 90, it is marked intact.</w:t>
      </w:r>
    </w:p>
    <w:p w14:paraId="293AC750" w14:textId="6B76783E" w:rsidR="006C5669" w:rsidRPr="00CA4A26" w:rsidRDefault="00BE2C8C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ND: Not detected.</w:t>
      </w:r>
    </w:p>
    <w:sectPr w:rsidR="006C5669" w:rsidRPr="00CA4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E6C"/>
    <w:rsid w:val="00021911"/>
    <w:rsid w:val="00154B15"/>
    <w:rsid w:val="002C4E6C"/>
    <w:rsid w:val="006C5669"/>
    <w:rsid w:val="00727C88"/>
    <w:rsid w:val="007414E1"/>
    <w:rsid w:val="00876E41"/>
    <w:rsid w:val="008B3916"/>
    <w:rsid w:val="008E5B58"/>
    <w:rsid w:val="00B23AA5"/>
    <w:rsid w:val="00BE2C8C"/>
    <w:rsid w:val="00C923F2"/>
    <w:rsid w:val="00CA4A26"/>
    <w:rsid w:val="00CF5BF1"/>
    <w:rsid w:val="00D660D7"/>
    <w:rsid w:val="00E7408B"/>
    <w:rsid w:val="00F9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3CACB"/>
  <w15:chartTrackingRefBased/>
  <w15:docId w15:val="{56E60BC7-6F76-4F89-8B78-E1CA2D917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19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0219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54B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54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admasti2008@outlook.com</dc:creator>
  <cp:keywords/>
  <dc:description/>
  <cp:lastModifiedBy>Aarthi K.</cp:lastModifiedBy>
  <cp:revision>7</cp:revision>
  <dcterms:created xsi:type="dcterms:W3CDTF">2022-02-16T18:47:00Z</dcterms:created>
  <dcterms:modified xsi:type="dcterms:W3CDTF">2022-05-13T13:43:00Z</dcterms:modified>
</cp:coreProperties>
</file>